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B67CA" w14:textId="77777777" w:rsidR="00EB14B7" w:rsidRDefault="00EB14B7" w:rsidP="00E27493">
      <w:pPr>
        <w:pStyle w:val="berschrift1"/>
        <w:spacing w:line="276" w:lineRule="auto"/>
        <w:jc w:val="left"/>
      </w:pPr>
      <w:r>
        <w:t>Additional file 1</w:t>
      </w:r>
    </w:p>
    <w:p w14:paraId="2D54C58D" w14:textId="7C445393" w:rsidR="002F0F17" w:rsidRDefault="00EB14B7" w:rsidP="00E27493">
      <w:pPr>
        <w:pStyle w:val="berschrift1"/>
        <w:spacing w:line="276" w:lineRule="auto"/>
        <w:jc w:val="left"/>
      </w:pPr>
      <w:r>
        <w:t>Search strategy</w:t>
      </w:r>
    </w:p>
    <w:p w14:paraId="1BF9A34F" w14:textId="0AF28B4C" w:rsidR="00ED6D1F" w:rsidRDefault="00EB14B7" w:rsidP="00EB14B7">
      <w:pPr>
        <w:rPr>
          <w:rFonts w:eastAsiaTheme="majorEastAsia"/>
        </w:rPr>
      </w:pPr>
      <w:r>
        <w:rPr>
          <w:rFonts w:eastAsiaTheme="majorEastAsia"/>
        </w:rPr>
        <w:t xml:space="preserve">Details of the search strategy used are provided below. </w:t>
      </w:r>
    </w:p>
    <w:p w14:paraId="15D6A7EC" w14:textId="74461BE4" w:rsidR="00EB14B7" w:rsidRDefault="00EB14B7" w:rsidP="00EB14B7">
      <w:pPr>
        <w:pStyle w:val="berschrift3"/>
      </w:pPr>
      <w:r>
        <w:t>PubMed</w:t>
      </w:r>
    </w:p>
    <w:p w14:paraId="40A8FE3A" w14:textId="6632D544" w:rsidR="00EB14B7" w:rsidRDefault="00EB14B7" w:rsidP="00EB14B7">
      <w:pPr>
        <w:rPr>
          <w:rFonts w:eastAsiaTheme="majorEastAsia"/>
        </w:rPr>
      </w:pPr>
      <w:r w:rsidRPr="00EB14B7">
        <w:rPr>
          <w:rFonts w:eastAsiaTheme="majorEastAsia"/>
        </w:rPr>
        <w:t xml:space="preserve">((fall risk[Title/Abstract] OR fall risk factor*[Title/Abstract])) AND (sensor*[Title/Abstract] OR objectively measured[Title/Abstract] OR objective measurement[Title/Abstract] OR </w:t>
      </w:r>
      <w:proofErr w:type="spellStart"/>
      <w:r w:rsidRPr="00EB14B7">
        <w:rPr>
          <w:rFonts w:eastAsiaTheme="majorEastAsia"/>
        </w:rPr>
        <w:t>acceleromet</w:t>
      </w:r>
      <w:proofErr w:type="spellEnd"/>
      <w:r w:rsidRPr="00EB14B7">
        <w:rPr>
          <w:rFonts w:eastAsiaTheme="majorEastAsia"/>
        </w:rPr>
        <w:t>*[Title/Abstract])</w:t>
      </w:r>
    </w:p>
    <w:p w14:paraId="472C816C" w14:textId="0E0A421B" w:rsidR="00EB14B7" w:rsidRDefault="00EB14B7" w:rsidP="00EB14B7">
      <w:pPr>
        <w:pStyle w:val="berschrift3"/>
      </w:pPr>
      <w:r>
        <w:t>Scopus</w:t>
      </w:r>
    </w:p>
    <w:p w14:paraId="3A96C31A" w14:textId="0F646B7F" w:rsidR="00EB14B7" w:rsidRDefault="00EB14B7" w:rsidP="00EB14B7">
      <w:pPr>
        <w:rPr>
          <w:rFonts w:eastAsiaTheme="majorEastAsia"/>
        </w:rPr>
      </w:pPr>
      <w:r w:rsidRPr="00EB14B7">
        <w:rPr>
          <w:rFonts w:eastAsiaTheme="majorEastAsia"/>
        </w:rPr>
        <w:t>( TITLE-ABS-KEY ( fall</w:t>
      </w:r>
      <w:r>
        <w:rPr>
          <w:rFonts w:eastAsiaTheme="majorEastAsia"/>
        </w:rPr>
        <w:t xml:space="preserve"> </w:t>
      </w:r>
      <w:r w:rsidRPr="00EB14B7">
        <w:rPr>
          <w:rFonts w:eastAsiaTheme="majorEastAsia"/>
        </w:rPr>
        <w:t xml:space="preserve">AND risk OR fall AND risk AND factor* ) AND TITLE-ABS-KEY ( sensor* OR objectively AND measured OR objective AND measurement OR  </w:t>
      </w:r>
      <w:proofErr w:type="spellStart"/>
      <w:r w:rsidRPr="00EB14B7">
        <w:rPr>
          <w:rFonts w:eastAsiaTheme="majorEastAsia"/>
        </w:rPr>
        <w:t>acceleromet</w:t>
      </w:r>
      <w:proofErr w:type="spellEnd"/>
      <w:r w:rsidRPr="00EB14B7">
        <w:rPr>
          <w:rFonts w:eastAsiaTheme="majorEastAsia"/>
        </w:rPr>
        <w:t>* ) )</w:t>
      </w:r>
    </w:p>
    <w:p w14:paraId="1A7C94EC" w14:textId="059B736E" w:rsidR="00EB14B7" w:rsidRDefault="00EB14B7" w:rsidP="00EB14B7">
      <w:pPr>
        <w:pStyle w:val="berschrift3"/>
      </w:pPr>
      <w:r>
        <w:t>Web of Science</w:t>
      </w:r>
    </w:p>
    <w:p w14:paraId="37A805CC" w14:textId="1BE62F89" w:rsidR="00EB14B7" w:rsidRPr="00EB14B7" w:rsidRDefault="00EB14B7" w:rsidP="00EB14B7">
      <w:pPr>
        <w:rPr>
          <w:rFonts w:eastAsiaTheme="majorEastAsia"/>
        </w:rPr>
      </w:pPr>
      <w:r w:rsidRPr="00EB14B7">
        <w:rPr>
          <w:rFonts w:eastAsiaTheme="majorEastAsia"/>
        </w:rPr>
        <w:t xml:space="preserve">(fall risk  OR fall risk factor*) AND TITLE: (sensor*  OR objectively measured  OR objective measurement  OR </w:t>
      </w:r>
      <w:proofErr w:type="spellStart"/>
      <w:r w:rsidRPr="00EB14B7">
        <w:rPr>
          <w:rFonts w:eastAsiaTheme="majorEastAsia"/>
        </w:rPr>
        <w:t>acceleromet</w:t>
      </w:r>
      <w:proofErr w:type="spellEnd"/>
      <w:r w:rsidRPr="00EB14B7">
        <w:rPr>
          <w:rFonts w:eastAsiaTheme="majorEastAsia"/>
        </w:rPr>
        <w:t>*)</w:t>
      </w:r>
      <w:bookmarkStart w:id="0" w:name="_GoBack"/>
      <w:bookmarkEnd w:id="0"/>
    </w:p>
    <w:sectPr w:rsidR="00EB14B7" w:rsidRPr="00EB14B7" w:rsidSect="00C44FC9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C6271" w14:textId="77777777" w:rsidR="0093491D" w:rsidRDefault="0093491D" w:rsidP="00EF351E">
      <w:pPr>
        <w:spacing w:after="0" w:line="240" w:lineRule="auto"/>
      </w:pPr>
      <w:r>
        <w:separator/>
      </w:r>
    </w:p>
  </w:endnote>
  <w:endnote w:type="continuationSeparator" w:id="0">
    <w:p w14:paraId="3B3AE656" w14:textId="77777777" w:rsidR="0093491D" w:rsidRDefault="0093491D" w:rsidP="00EF3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90392E" w14:textId="77777777" w:rsidR="0093491D" w:rsidRDefault="0093491D" w:rsidP="00EF351E">
      <w:pPr>
        <w:spacing w:after="0" w:line="240" w:lineRule="auto"/>
      </w:pPr>
      <w:r>
        <w:separator/>
      </w:r>
    </w:p>
  </w:footnote>
  <w:footnote w:type="continuationSeparator" w:id="0">
    <w:p w14:paraId="6EC865EB" w14:textId="77777777" w:rsidR="0093491D" w:rsidRDefault="0093491D" w:rsidP="00EF35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13174"/>
    <w:multiLevelType w:val="hybridMultilevel"/>
    <w:tmpl w:val="C1BA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F1025"/>
    <w:multiLevelType w:val="hybridMultilevel"/>
    <w:tmpl w:val="5ED48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33251"/>
    <w:multiLevelType w:val="hybridMultilevel"/>
    <w:tmpl w:val="D21876E6"/>
    <w:lvl w:ilvl="0" w:tplc="CDEA18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56BA5"/>
    <w:multiLevelType w:val="multilevel"/>
    <w:tmpl w:val="41BEAA16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0B7423F8"/>
    <w:multiLevelType w:val="hybridMultilevel"/>
    <w:tmpl w:val="3D3695E8"/>
    <w:lvl w:ilvl="0" w:tplc="F9C6C8E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12E29"/>
    <w:multiLevelType w:val="hybridMultilevel"/>
    <w:tmpl w:val="22FE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D0D86"/>
    <w:multiLevelType w:val="hybridMultilevel"/>
    <w:tmpl w:val="1A6AD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625607"/>
    <w:multiLevelType w:val="hybridMultilevel"/>
    <w:tmpl w:val="10FE21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12B74EB"/>
    <w:multiLevelType w:val="hybridMultilevel"/>
    <w:tmpl w:val="9EEC47AE"/>
    <w:lvl w:ilvl="0" w:tplc="838036A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732179"/>
    <w:multiLevelType w:val="hybridMultilevel"/>
    <w:tmpl w:val="FCBC4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F14A11"/>
    <w:multiLevelType w:val="multilevel"/>
    <w:tmpl w:val="6B78719E"/>
    <w:lvl w:ilvl="0">
      <w:start w:val="1"/>
      <w:numFmt w:val="decimal"/>
      <w:lvlText w:val="%1"/>
      <w:lvlJc w:val="left"/>
      <w:pPr>
        <w:ind w:left="468" w:hanging="46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8" w:hanging="4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4659086B"/>
    <w:multiLevelType w:val="hybridMultilevel"/>
    <w:tmpl w:val="126E58AE"/>
    <w:lvl w:ilvl="0" w:tplc="7F508F0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372837"/>
    <w:multiLevelType w:val="hybridMultilevel"/>
    <w:tmpl w:val="6B3C7364"/>
    <w:lvl w:ilvl="0" w:tplc="49B4DD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3D5B0F"/>
    <w:multiLevelType w:val="hybridMultilevel"/>
    <w:tmpl w:val="13503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30FCD"/>
    <w:multiLevelType w:val="multilevel"/>
    <w:tmpl w:val="AC1E9D5E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608343EC"/>
    <w:multiLevelType w:val="hybridMultilevel"/>
    <w:tmpl w:val="67E8BF46"/>
    <w:lvl w:ilvl="0" w:tplc="20DABC10">
      <w:start w:val="2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08D5E24"/>
    <w:multiLevelType w:val="hybridMultilevel"/>
    <w:tmpl w:val="358A65CE"/>
    <w:lvl w:ilvl="0" w:tplc="B05A16A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DC3EE5"/>
    <w:multiLevelType w:val="hybridMultilevel"/>
    <w:tmpl w:val="A9C0C0B4"/>
    <w:lvl w:ilvl="0" w:tplc="FBE2D7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2E5713"/>
    <w:multiLevelType w:val="hybridMultilevel"/>
    <w:tmpl w:val="33C0A4C8"/>
    <w:lvl w:ilvl="0" w:tplc="BD445B4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992062"/>
    <w:multiLevelType w:val="hybridMultilevel"/>
    <w:tmpl w:val="2D242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E86F7F"/>
    <w:multiLevelType w:val="hybridMultilevel"/>
    <w:tmpl w:val="D4BA5BDC"/>
    <w:lvl w:ilvl="0" w:tplc="9128551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CA1C5E"/>
    <w:multiLevelType w:val="hybridMultilevel"/>
    <w:tmpl w:val="77FC6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6E17F6"/>
    <w:multiLevelType w:val="hybridMultilevel"/>
    <w:tmpl w:val="09428B46"/>
    <w:lvl w:ilvl="0" w:tplc="D338C85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091E10"/>
    <w:multiLevelType w:val="hybridMultilevel"/>
    <w:tmpl w:val="EB34C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497A6C"/>
    <w:multiLevelType w:val="hybridMultilevel"/>
    <w:tmpl w:val="7C10065E"/>
    <w:lvl w:ilvl="0" w:tplc="0ABAE35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AF31A1"/>
    <w:multiLevelType w:val="hybridMultilevel"/>
    <w:tmpl w:val="CE1209A6"/>
    <w:lvl w:ilvl="0" w:tplc="76E82F7A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CD41215"/>
    <w:multiLevelType w:val="hybridMultilevel"/>
    <w:tmpl w:val="48F671CA"/>
    <w:lvl w:ilvl="0" w:tplc="C22244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3"/>
  </w:num>
  <w:num w:numId="4">
    <w:abstractNumId w:val="24"/>
  </w:num>
  <w:num w:numId="5">
    <w:abstractNumId w:val="19"/>
  </w:num>
  <w:num w:numId="6">
    <w:abstractNumId w:val="6"/>
  </w:num>
  <w:num w:numId="7">
    <w:abstractNumId w:val="5"/>
  </w:num>
  <w:num w:numId="8">
    <w:abstractNumId w:val="23"/>
  </w:num>
  <w:num w:numId="9">
    <w:abstractNumId w:val="7"/>
  </w:num>
  <w:num w:numId="10">
    <w:abstractNumId w:val="1"/>
  </w:num>
  <w:num w:numId="11">
    <w:abstractNumId w:val="21"/>
  </w:num>
  <w:num w:numId="12">
    <w:abstractNumId w:val="13"/>
  </w:num>
  <w:num w:numId="13">
    <w:abstractNumId w:val="25"/>
  </w:num>
  <w:num w:numId="14">
    <w:abstractNumId w:val="0"/>
  </w:num>
  <w:num w:numId="15">
    <w:abstractNumId w:val="15"/>
  </w:num>
  <w:num w:numId="16">
    <w:abstractNumId w:val="18"/>
  </w:num>
  <w:num w:numId="17">
    <w:abstractNumId w:val="4"/>
  </w:num>
  <w:num w:numId="18">
    <w:abstractNumId w:val="16"/>
  </w:num>
  <w:num w:numId="19">
    <w:abstractNumId w:val="17"/>
  </w:num>
  <w:num w:numId="20">
    <w:abstractNumId w:val="22"/>
  </w:num>
  <w:num w:numId="21">
    <w:abstractNumId w:val="8"/>
  </w:num>
  <w:num w:numId="22">
    <w:abstractNumId w:val="26"/>
  </w:num>
  <w:num w:numId="23">
    <w:abstractNumId w:val="12"/>
  </w:num>
  <w:num w:numId="24">
    <w:abstractNumId w:val="20"/>
  </w:num>
  <w:num w:numId="25">
    <w:abstractNumId w:val="11"/>
  </w:num>
  <w:num w:numId="26">
    <w:abstractNumId w:val="2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07E"/>
    <w:rsid w:val="00004111"/>
    <w:rsid w:val="000118AE"/>
    <w:rsid w:val="00011DA3"/>
    <w:rsid w:val="00013604"/>
    <w:rsid w:val="00014BB7"/>
    <w:rsid w:val="00015CAD"/>
    <w:rsid w:val="00021B36"/>
    <w:rsid w:val="00023F43"/>
    <w:rsid w:val="000242A8"/>
    <w:rsid w:val="000256B9"/>
    <w:rsid w:val="00030630"/>
    <w:rsid w:val="000322FF"/>
    <w:rsid w:val="0003481B"/>
    <w:rsid w:val="000457BA"/>
    <w:rsid w:val="00051E38"/>
    <w:rsid w:val="00057C37"/>
    <w:rsid w:val="00060884"/>
    <w:rsid w:val="000612FD"/>
    <w:rsid w:val="00061E6E"/>
    <w:rsid w:val="00062CBC"/>
    <w:rsid w:val="00071B5B"/>
    <w:rsid w:val="00077AFD"/>
    <w:rsid w:val="00080768"/>
    <w:rsid w:val="00082E24"/>
    <w:rsid w:val="00087369"/>
    <w:rsid w:val="00090A98"/>
    <w:rsid w:val="00094ECD"/>
    <w:rsid w:val="00095CB4"/>
    <w:rsid w:val="00096234"/>
    <w:rsid w:val="000A0C2F"/>
    <w:rsid w:val="000A7A6D"/>
    <w:rsid w:val="000B4384"/>
    <w:rsid w:val="000B492D"/>
    <w:rsid w:val="000C0F49"/>
    <w:rsid w:val="000C1ACB"/>
    <w:rsid w:val="000C1B76"/>
    <w:rsid w:val="000C1DE1"/>
    <w:rsid w:val="000C28BA"/>
    <w:rsid w:val="000C38EA"/>
    <w:rsid w:val="000C4B56"/>
    <w:rsid w:val="000C67E7"/>
    <w:rsid w:val="000C7090"/>
    <w:rsid w:val="000C751B"/>
    <w:rsid w:val="000C7D63"/>
    <w:rsid w:val="000D09F5"/>
    <w:rsid w:val="000D0BE7"/>
    <w:rsid w:val="000D687F"/>
    <w:rsid w:val="000D73A3"/>
    <w:rsid w:val="000E1B8B"/>
    <w:rsid w:val="000F164D"/>
    <w:rsid w:val="000F2FFE"/>
    <w:rsid w:val="000F7A3E"/>
    <w:rsid w:val="001002A7"/>
    <w:rsid w:val="0011158B"/>
    <w:rsid w:val="00111912"/>
    <w:rsid w:val="00111EB4"/>
    <w:rsid w:val="00111FFD"/>
    <w:rsid w:val="00116D47"/>
    <w:rsid w:val="00116F38"/>
    <w:rsid w:val="001227F0"/>
    <w:rsid w:val="001245DC"/>
    <w:rsid w:val="00125138"/>
    <w:rsid w:val="00125202"/>
    <w:rsid w:val="0012593B"/>
    <w:rsid w:val="001320EB"/>
    <w:rsid w:val="00132151"/>
    <w:rsid w:val="0013595D"/>
    <w:rsid w:val="001359F2"/>
    <w:rsid w:val="00135D26"/>
    <w:rsid w:val="001376D0"/>
    <w:rsid w:val="00141E7E"/>
    <w:rsid w:val="001424B3"/>
    <w:rsid w:val="00144E38"/>
    <w:rsid w:val="00152E2A"/>
    <w:rsid w:val="00154351"/>
    <w:rsid w:val="00155F43"/>
    <w:rsid w:val="00160B7E"/>
    <w:rsid w:val="001611F9"/>
    <w:rsid w:val="001618F6"/>
    <w:rsid w:val="00164883"/>
    <w:rsid w:val="0016605D"/>
    <w:rsid w:val="001708FB"/>
    <w:rsid w:val="00171B55"/>
    <w:rsid w:val="00173069"/>
    <w:rsid w:val="00174F2A"/>
    <w:rsid w:val="001769F9"/>
    <w:rsid w:val="001849ED"/>
    <w:rsid w:val="001860D7"/>
    <w:rsid w:val="001868FE"/>
    <w:rsid w:val="00187C4E"/>
    <w:rsid w:val="00192082"/>
    <w:rsid w:val="00193377"/>
    <w:rsid w:val="001948A2"/>
    <w:rsid w:val="00195218"/>
    <w:rsid w:val="001A00AD"/>
    <w:rsid w:val="001A264E"/>
    <w:rsid w:val="001B0A50"/>
    <w:rsid w:val="001B0E12"/>
    <w:rsid w:val="001B6E8B"/>
    <w:rsid w:val="001C02FC"/>
    <w:rsid w:val="001C122D"/>
    <w:rsid w:val="001C1B5D"/>
    <w:rsid w:val="001C1DED"/>
    <w:rsid w:val="001C1F6E"/>
    <w:rsid w:val="001C5264"/>
    <w:rsid w:val="001D0503"/>
    <w:rsid w:val="001D0A7D"/>
    <w:rsid w:val="001D23FB"/>
    <w:rsid w:val="001E36E4"/>
    <w:rsid w:val="001E540C"/>
    <w:rsid w:val="001E7A23"/>
    <w:rsid w:val="001F2B0C"/>
    <w:rsid w:val="001F37E7"/>
    <w:rsid w:val="00200083"/>
    <w:rsid w:val="0020108B"/>
    <w:rsid w:val="00201B12"/>
    <w:rsid w:val="00202FDB"/>
    <w:rsid w:val="00203D7D"/>
    <w:rsid w:val="0020675F"/>
    <w:rsid w:val="00207717"/>
    <w:rsid w:val="00212C34"/>
    <w:rsid w:val="00214584"/>
    <w:rsid w:val="002158AF"/>
    <w:rsid w:val="00220264"/>
    <w:rsid w:val="0022250D"/>
    <w:rsid w:val="00222B69"/>
    <w:rsid w:val="00222F0C"/>
    <w:rsid w:val="00223439"/>
    <w:rsid w:val="00224AD4"/>
    <w:rsid w:val="0022638B"/>
    <w:rsid w:val="00227DE3"/>
    <w:rsid w:val="0023173F"/>
    <w:rsid w:val="002400F7"/>
    <w:rsid w:val="00243B76"/>
    <w:rsid w:val="002440F9"/>
    <w:rsid w:val="00246206"/>
    <w:rsid w:val="002469BD"/>
    <w:rsid w:val="00246D0E"/>
    <w:rsid w:val="0024798C"/>
    <w:rsid w:val="00265160"/>
    <w:rsid w:val="002678D6"/>
    <w:rsid w:val="00282202"/>
    <w:rsid w:val="00285C34"/>
    <w:rsid w:val="002865CC"/>
    <w:rsid w:val="002867C7"/>
    <w:rsid w:val="002871A7"/>
    <w:rsid w:val="00290CAE"/>
    <w:rsid w:val="00293465"/>
    <w:rsid w:val="0029676B"/>
    <w:rsid w:val="002A0C04"/>
    <w:rsid w:val="002A5850"/>
    <w:rsid w:val="002B2574"/>
    <w:rsid w:val="002B2E22"/>
    <w:rsid w:val="002B2EF7"/>
    <w:rsid w:val="002B5B1D"/>
    <w:rsid w:val="002B6547"/>
    <w:rsid w:val="002B7560"/>
    <w:rsid w:val="002B77B4"/>
    <w:rsid w:val="002C066F"/>
    <w:rsid w:val="002C189B"/>
    <w:rsid w:val="002C1D00"/>
    <w:rsid w:val="002C29EA"/>
    <w:rsid w:val="002D1C42"/>
    <w:rsid w:val="002D2448"/>
    <w:rsid w:val="002D25E3"/>
    <w:rsid w:val="002D6BD3"/>
    <w:rsid w:val="002E2953"/>
    <w:rsid w:val="002F0568"/>
    <w:rsid w:val="002F0F17"/>
    <w:rsid w:val="002F13CC"/>
    <w:rsid w:val="002F2840"/>
    <w:rsid w:val="002F2E0D"/>
    <w:rsid w:val="002F7D9C"/>
    <w:rsid w:val="003003CB"/>
    <w:rsid w:val="00303CB1"/>
    <w:rsid w:val="003066FD"/>
    <w:rsid w:val="00307DF3"/>
    <w:rsid w:val="00311B5E"/>
    <w:rsid w:val="0032410A"/>
    <w:rsid w:val="003254E1"/>
    <w:rsid w:val="00331835"/>
    <w:rsid w:val="00332A13"/>
    <w:rsid w:val="00332CD3"/>
    <w:rsid w:val="003336EC"/>
    <w:rsid w:val="00335076"/>
    <w:rsid w:val="00342B06"/>
    <w:rsid w:val="00346E4E"/>
    <w:rsid w:val="00347BF2"/>
    <w:rsid w:val="00347F0B"/>
    <w:rsid w:val="003510DB"/>
    <w:rsid w:val="00351A44"/>
    <w:rsid w:val="00351C78"/>
    <w:rsid w:val="003520B4"/>
    <w:rsid w:val="00353D58"/>
    <w:rsid w:val="00356EDE"/>
    <w:rsid w:val="00357551"/>
    <w:rsid w:val="003609B0"/>
    <w:rsid w:val="00362F10"/>
    <w:rsid w:val="00363295"/>
    <w:rsid w:val="00363C21"/>
    <w:rsid w:val="0036510D"/>
    <w:rsid w:val="0036644A"/>
    <w:rsid w:val="00366F48"/>
    <w:rsid w:val="003673FE"/>
    <w:rsid w:val="00370321"/>
    <w:rsid w:val="00370EEC"/>
    <w:rsid w:val="00372B9D"/>
    <w:rsid w:val="00372CE8"/>
    <w:rsid w:val="00372F9B"/>
    <w:rsid w:val="00373823"/>
    <w:rsid w:val="00376C1C"/>
    <w:rsid w:val="003770E3"/>
    <w:rsid w:val="003777DE"/>
    <w:rsid w:val="0038119B"/>
    <w:rsid w:val="00383B30"/>
    <w:rsid w:val="00383CEB"/>
    <w:rsid w:val="00385880"/>
    <w:rsid w:val="00387B97"/>
    <w:rsid w:val="0039192D"/>
    <w:rsid w:val="00392938"/>
    <w:rsid w:val="00392B69"/>
    <w:rsid w:val="00395E9A"/>
    <w:rsid w:val="0039644C"/>
    <w:rsid w:val="003970C1"/>
    <w:rsid w:val="003A16EE"/>
    <w:rsid w:val="003B16FB"/>
    <w:rsid w:val="003B44F8"/>
    <w:rsid w:val="003C1B83"/>
    <w:rsid w:val="003C3DC0"/>
    <w:rsid w:val="003C4CAD"/>
    <w:rsid w:val="003C5677"/>
    <w:rsid w:val="003C5FD9"/>
    <w:rsid w:val="003D0A9A"/>
    <w:rsid w:val="003D0FB0"/>
    <w:rsid w:val="003D5C9A"/>
    <w:rsid w:val="003D60AC"/>
    <w:rsid w:val="003D66A0"/>
    <w:rsid w:val="003D67CD"/>
    <w:rsid w:val="003D68AB"/>
    <w:rsid w:val="003E0E1C"/>
    <w:rsid w:val="003E3D92"/>
    <w:rsid w:val="003E66A2"/>
    <w:rsid w:val="003F07BF"/>
    <w:rsid w:val="003F298B"/>
    <w:rsid w:val="003F3DFD"/>
    <w:rsid w:val="00402742"/>
    <w:rsid w:val="00407DED"/>
    <w:rsid w:val="0042034C"/>
    <w:rsid w:val="004253A2"/>
    <w:rsid w:val="00435DF8"/>
    <w:rsid w:val="00441B29"/>
    <w:rsid w:val="00442F9D"/>
    <w:rsid w:val="004464C0"/>
    <w:rsid w:val="0045621D"/>
    <w:rsid w:val="00456E92"/>
    <w:rsid w:val="00456F6F"/>
    <w:rsid w:val="00462047"/>
    <w:rsid w:val="004625EB"/>
    <w:rsid w:val="0046674C"/>
    <w:rsid w:val="004715AB"/>
    <w:rsid w:val="00475538"/>
    <w:rsid w:val="00477118"/>
    <w:rsid w:val="0048060F"/>
    <w:rsid w:val="00480FEC"/>
    <w:rsid w:val="004911B3"/>
    <w:rsid w:val="00492AA5"/>
    <w:rsid w:val="00497CAC"/>
    <w:rsid w:val="004A0E3A"/>
    <w:rsid w:val="004A18D9"/>
    <w:rsid w:val="004A1A37"/>
    <w:rsid w:val="004A5BDE"/>
    <w:rsid w:val="004A6E0F"/>
    <w:rsid w:val="004B2C06"/>
    <w:rsid w:val="004C01EE"/>
    <w:rsid w:val="004C27C6"/>
    <w:rsid w:val="004C7B38"/>
    <w:rsid w:val="004D2109"/>
    <w:rsid w:val="004D6D0A"/>
    <w:rsid w:val="004E0728"/>
    <w:rsid w:val="004E1F5D"/>
    <w:rsid w:val="004E2AAC"/>
    <w:rsid w:val="004E7033"/>
    <w:rsid w:val="004E7495"/>
    <w:rsid w:val="004F01C7"/>
    <w:rsid w:val="004F0459"/>
    <w:rsid w:val="004F07D5"/>
    <w:rsid w:val="004F5FCC"/>
    <w:rsid w:val="00500194"/>
    <w:rsid w:val="005040B2"/>
    <w:rsid w:val="0051034B"/>
    <w:rsid w:val="00511019"/>
    <w:rsid w:val="005119EC"/>
    <w:rsid w:val="00511AB3"/>
    <w:rsid w:val="00512790"/>
    <w:rsid w:val="00516219"/>
    <w:rsid w:val="00516816"/>
    <w:rsid w:val="00517673"/>
    <w:rsid w:val="005177A8"/>
    <w:rsid w:val="005219A0"/>
    <w:rsid w:val="00521B95"/>
    <w:rsid w:val="00525470"/>
    <w:rsid w:val="0053006C"/>
    <w:rsid w:val="00530674"/>
    <w:rsid w:val="00530F90"/>
    <w:rsid w:val="005330A4"/>
    <w:rsid w:val="00533277"/>
    <w:rsid w:val="00536510"/>
    <w:rsid w:val="00537870"/>
    <w:rsid w:val="0054223D"/>
    <w:rsid w:val="00542796"/>
    <w:rsid w:val="00547836"/>
    <w:rsid w:val="0056169C"/>
    <w:rsid w:val="00571C2F"/>
    <w:rsid w:val="0058771B"/>
    <w:rsid w:val="00591381"/>
    <w:rsid w:val="005918BF"/>
    <w:rsid w:val="0059302D"/>
    <w:rsid w:val="00593A90"/>
    <w:rsid w:val="00594307"/>
    <w:rsid w:val="005A0BE0"/>
    <w:rsid w:val="005A33A8"/>
    <w:rsid w:val="005B15D2"/>
    <w:rsid w:val="005B4484"/>
    <w:rsid w:val="005C7B91"/>
    <w:rsid w:val="005D2F5E"/>
    <w:rsid w:val="005D37F3"/>
    <w:rsid w:val="005E1250"/>
    <w:rsid w:val="005E425A"/>
    <w:rsid w:val="005E60D7"/>
    <w:rsid w:val="005E71A5"/>
    <w:rsid w:val="005E7793"/>
    <w:rsid w:val="005F0990"/>
    <w:rsid w:val="005F1A99"/>
    <w:rsid w:val="005F35D9"/>
    <w:rsid w:val="005F3BAE"/>
    <w:rsid w:val="005F3DEB"/>
    <w:rsid w:val="005F5D3A"/>
    <w:rsid w:val="005F5F38"/>
    <w:rsid w:val="00601385"/>
    <w:rsid w:val="0060159D"/>
    <w:rsid w:val="00603F1B"/>
    <w:rsid w:val="0060560E"/>
    <w:rsid w:val="006069B1"/>
    <w:rsid w:val="00606FD6"/>
    <w:rsid w:val="00607FBD"/>
    <w:rsid w:val="00611440"/>
    <w:rsid w:val="00620D19"/>
    <w:rsid w:val="00624167"/>
    <w:rsid w:val="00625219"/>
    <w:rsid w:val="00626216"/>
    <w:rsid w:val="00640048"/>
    <w:rsid w:val="00642D01"/>
    <w:rsid w:val="006462C2"/>
    <w:rsid w:val="0064719D"/>
    <w:rsid w:val="006518C3"/>
    <w:rsid w:val="00663E00"/>
    <w:rsid w:val="00666B3C"/>
    <w:rsid w:val="006764C0"/>
    <w:rsid w:val="006802B9"/>
    <w:rsid w:val="00681256"/>
    <w:rsid w:val="00684815"/>
    <w:rsid w:val="0068589E"/>
    <w:rsid w:val="0069063B"/>
    <w:rsid w:val="006927CF"/>
    <w:rsid w:val="00693B39"/>
    <w:rsid w:val="006A028F"/>
    <w:rsid w:val="006A6EB7"/>
    <w:rsid w:val="006A727C"/>
    <w:rsid w:val="006C066D"/>
    <w:rsid w:val="006C0A5A"/>
    <w:rsid w:val="006C3AA8"/>
    <w:rsid w:val="006C3C63"/>
    <w:rsid w:val="006C3E80"/>
    <w:rsid w:val="006C76FE"/>
    <w:rsid w:val="006C779D"/>
    <w:rsid w:val="006E2EC4"/>
    <w:rsid w:val="006E37D7"/>
    <w:rsid w:val="006E6132"/>
    <w:rsid w:val="006F142D"/>
    <w:rsid w:val="006F3564"/>
    <w:rsid w:val="006F3AC8"/>
    <w:rsid w:val="006F4726"/>
    <w:rsid w:val="006F5D69"/>
    <w:rsid w:val="006F76D7"/>
    <w:rsid w:val="007006A5"/>
    <w:rsid w:val="007007E3"/>
    <w:rsid w:val="00700821"/>
    <w:rsid w:val="00700FC6"/>
    <w:rsid w:val="00701026"/>
    <w:rsid w:val="0070183C"/>
    <w:rsid w:val="00703195"/>
    <w:rsid w:val="00703CF1"/>
    <w:rsid w:val="00704579"/>
    <w:rsid w:val="00710A2F"/>
    <w:rsid w:val="007115E4"/>
    <w:rsid w:val="00716D2B"/>
    <w:rsid w:val="007173F6"/>
    <w:rsid w:val="007200F9"/>
    <w:rsid w:val="007204DE"/>
    <w:rsid w:val="00723A56"/>
    <w:rsid w:val="00724555"/>
    <w:rsid w:val="00726044"/>
    <w:rsid w:val="00726BD6"/>
    <w:rsid w:val="007378BC"/>
    <w:rsid w:val="00737BFD"/>
    <w:rsid w:val="00741CFD"/>
    <w:rsid w:val="007423C6"/>
    <w:rsid w:val="0074646E"/>
    <w:rsid w:val="00746923"/>
    <w:rsid w:val="007476B8"/>
    <w:rsid w:val="00753F91"/>
    <w:rsid w:val="007547FC"/>
    <w:rsid w:val="00755C88"/>
    <w:rsid w:val="007566C4"/>
    <w:rsid w:val="00756803"/>
    <w:rsid w:val="00765F40"/>
    <w:rsid w:val="00767419"/>
    <w:rsid w:val="00772092"/>
    <w:rsid w:val="00772436"/>
    <w:rsid w:val="0077404A"/>
    <w:rsid w:val="007765D4"/>
    <w:rsid w:val="0078085D"/>
    <w:rsid w:val="00781991"/>
    <w:rsid w:val="007845FB"/>
    <w:rsid w:val="007861B0"/>
    <w:rsid w:val="00790259"/>
    <w:rsid w:val="00792D54"/>
    <w:rsid w:val="007A36C3"/>
    <w:rsid w:val="007B4AD4"/>
    <w:rsid w:val="007B602F"/>
    <w:rsid w:val="007B785E"/>
    <w:rsid w:val="007C014E"/>
    <w:rsid w:val="007C2391"/>
    <w:rsid w:val="007C29E0"/>
    <w:rsid w:val="007C76AC"/>
    <w:rsid w:val="007D0C00"/>
    <w:rsid w:val="007D6F3C"/>
    <w:rsid w:val="007D7674"/>
    <w:rsid w:val="007E1BD2"/>
    <w:rsid w:val="007E4878"/>
    <w:rsid w:val="007E51E5"/>
    <w:rsid w:val="007E7A48"/>
    <w:rsid w:val="007F1E7F"/>
    <w:rsid w:val="007F4FAC"/>
    <w:rsid w:val="007F57A8"/>
    <w:rsid w:val="007F5B2A"/>
    <w:rsid w:val="007F7BD5"/>
    <w:rsid w:val="00800CA7"/>
    <w:rsid w:val="0080126A"/>
    <w:rsid w:val="00802459"/>
    <w:rsid w:val="0081215D"/>
    <w:rsid w:val="00812617"/>
    <w:rsid w:val="00815469"/>
    <w:rsid w:val="00815E02"/>
    <w:rsid w:val="008179C5"/>
    <w:rsid w:val="00820274"/>
    <w:rsid w:val="00824938"/>
    <w:rsid w:val="00825357"/>
    <w:rsid w:val="008256A8"/>
    <w:rsid w:val="008315AD"/>
    <w:rsid w:val="00832475"/>
    <w:rsid w:val="00836629"/>
    <w:rsid w:val="00841D81"/>
    <w:rsid w:val="008433F9"/>
    <w:rsid w:val="00844F07"/>
    <w:rsid w:val="00847FA5"/>
    <w:rsid w:val="00851299"/>
    <w:rsid w:val="008513D2"/>
    <w:rsid w:val="008602EF"/>
    <w:rsid w:val="00860E62"/>
    <w:rsid w:val="00862529"/>
    <w:rsid w:val="00863DB5"/>
    <w:rsid w:val="00864343"/>
    <w:rsid w:val="0086748B"/>
    <w:rsid w:val="00872EC1"/>
    <w:rsid w:val="00876F31"/>
    <w:rsid w:val="00880C7E"/>
    <w:rsid w:val="00881AA7"/>
    <w:rsid w:val="00882F5C"/>
    <w:rsid w:val="00882FCA"/>
    <w:rsid w:val="008903A6"/>
    <w:rsid w:val="00894CAB"/>
    <w:rsid w:val="008951F3"/>
    <w:rsid w:val="00895F3A"/>
    <w:rsid w:val="008A2402"/>
    <w:rsid w:val="008A3D82"/>
    <w:rsid w:val="008A62E1"/>
    <w:rsid w:val="008B2AC8"/>
    <w:rsid w:val="008B6048"/>
    <w:rsid w:val="008C0F34"/>
    <w:rsid w:val="008C11CB"/>
    <w:rsid w:val="008C17F1"/>
    <w:rsid w:val="008C471B"/>
    <w:rsid w:val="008D149E"/>
    <w:rsid w:val="008D373C"/>
    <w:rsid w:val="008D53C4"/>
    <w:rsid w:val="008D563C"/>
    <w:rsid w:val="008E0E2B"/>
    <w:rsid w:val="008E203A"/>
    <w:rsid w:val="008E23A0"/>
    <w:rsid w:val="008E44E1"/>
    <w:rsid w:val="008E6B92"/>
    <w:rsid w:val="008E7EB7"/>
    <w:rsid w:val="008F2A7F"/>
    <w:rsid w:val="008F2C4E"/>
    <w:rsid w:val="008F40C8"/>
    <w:rsid w:val="008F5A76"/>
    <w:rsid w:val="008F6771"/>
    <w:rsid w:val="0090061A"/>
    <w:rsid w:val="009014DD"/>
    <w:rsid w:val="009016B3"/>
    <w:rsid w:val="00903E78"/>
    <w:rsid w:val="00907203"/>
    <w:rsid w:val="00907404"/>
    <w:rsid w:val="00907E6D"/>
    <w:rsid w:val="00912392"/>
    <w:rsid w:val="00914099"/>
    <w:rsid w:val="00915939"/>
    <w:rsid w:val="00917B8B"/>
    <w:rsid w:val="0092259C"/>
    <w:rsid w:val="00927297"/>
    <w:rsid w:val="0093059F"/>
    <w:rsid w:val="00933BC7"/>
    <w:rsid w:val="0093491D"/>
    <w:rsid w:val="00937078"/>
    <w:rsid w:val="009408C4"/>
    <w:rsid w:val="00944A82"/>
    <w:rsid w:val="00945B77"/>
    <w:rsid w:val="00954F32"/>
    <w:rsid w:val="00960081"/>
    <w:rsid w:val="00962636"/>
    <w:rsid w:val="00964DF4"/>
    <w:rsid w:val="00967469"/>
    <w:rsid w:val="009675C1"/>
    <w:rsid w:val="00971B3E"/>
    <w:rsid w:val="00971F16"/>
    <w:rsid w:val="00973203"/>
    <w:rsid w:val="009747FD"/>
    <w:rsid w:val="009767B2"/>
    <w:rsid w:val="00980BAB"/>
    <w:rsid w:val="009832D1"/>
    <w:rsid w:val="00983C06"/>
    <w:rsid w:val="00986B63"/>
    <w:rsid w:val="00986E0F"/>
    <w:rsid w:val="00987514"/>
    <w:rsid w:val="0099010F"/>
    <w:rsid w:val="0099053B"/>
    <w:rsid w:val="009905B9"/>
    <w:rsid w:val="00992769"/>
    <w:rsid w:val="00995117"/>
    <w:rsid w:val="009A00AE"/>
    <w:rsid w:val="009A3153"/>
    <w:rsid w:val="009A3528"/>
    <w:rsid w:val="009A47D5"/>
    <w:rsid w:val="009A4C05"/>
    <w:rsid w:val="009A525D"/>
    <w:rsid w:val="009A6BC4"/>
    <w:rsid w:val="009A720A"/>
    <w:rsid w:val="009B2CFA"/>
    <w:rsid w:val="009B3E76"/>
    <w:rsid w:val="009C06BB"/>
    <w:rsid w:val="009C2C64"/>
    <w:rsid w:val="009C5222"/>
    <w:rsid w:val="009C626D"/>
    <w:rsid w:val="009C6CD7"/>
    <w:rsid w:val="009D416C"/>
    <w:rsid w:val="009D5660"/>
    <w:rsid w:val="009D6597"/>
    <w:rsid w:val="009D68B6"/>
    <w:rsid w:val="009E4A4B"/>
    <w:rsid w:val="009E70D3"/>
    <w:rsid w:val="009F000F"/>
    <w:rsid w:val="009F3F43"/>
    <w:rsid w:val="00A059D2"/>
    <w:rsid w:val="00A07EEE"/>
    <w:rsid w:val="00A2054A"/>
    <w:rsid w:val="00A20D09"/>
    <w:rsid w:val="00A21E8A"/>
    <w:rsid w:val="00A26396"/>
    <w:rsid w:val="00A338EE"/>
    <w:rsid w:val="00A40309"/>
    <w:rsid w:val="00A407B2"/>
    <w:rsid w:val="00A4778F"/>
    <w:rsid w:val="00A54D4A"/>
    <w:rsid w:val="00A603C9"/>
    <w:rsid w:val="00A60E53"/>
    <w:rsid w:val="00A61B6B"/>
    <w:rsid w:val="00A65428"/>
    <w:rsid w:val="00A6781C"/>
    <w:rsid w:val="00A67D9F"/>
    <w:rsid w:val="00A67FF7"/>
    <w:rsid w:val="00A73534"/>
    <w:rsid w:val="00A76FCC"/>
    <w:rsid w:val="00A805AF"/>
    <w:rsid w:val="00A80F25"/>
    <w:rsid w:val="00A84EAA"/>
    <w:rsid w:val="00A90F70"/>
    <w:rsid w:val="00A93AA5"/>
    <w:rsid w:val="00A94669"/>
    <w:rsid w:val="00A94D2E"/>
    <w:rsid w:val="00AA2D0C"/>
    <w:rsid w:val="00AA2FAA"/>
    <w:rsid w:val="00AA328A"/>
    <w:rsid w:val="00AA4485"/>
    <w:rsid w:val="00AA5267"/>
    <w:rsid w:val="00AA75F1"/>
    <w:rsid w:val="00AA79B5"/>
    <w:rsid w:val="00AB03DA"/>
    <w:rsid w:val="00AB1C28"/>
    <w:rsid w:val="00AB1F0E"/>
    <w:rsid w:val="00AB2E4C"/>
    <w:rsid w:val="00AB7362"/>
    <w:rsid w:val="00AC10A0"/>
    <w:rsid w:val="00AC1C0E"/>
    <w:rsid w:val="00AC1E2E"/>
    <w:rsid w:val="00AC32AD"/>
    <w:rsid w:val="00AC7718"/>
    <w:rsid w:val="00AD32E3"/>
    <w:rsid w:val="00AD54DC"/>
    <w:rsid w:val="00AD6BB9"/>
    <w:rsid w:val="00AE26FA"/>
    <w:rsid w:val="00AE30D3"/>
    <w:rsid w:val="00AE7B71"/>
    <w:rsid w:val="00AF396D"/>
    <w:rsid w:val="00AF4BF2"/>
    <w:rsid w:val="00AF66E7"/>
    <w:rsid w:val="00AF6FD9"/>
    <w:rsid w:val="00B021EE"/>
    <w:rsid w:val="00B050F2"/>
    <w:rsid w:val="00B07AD7"/>
    <w:rsid w:val="00B125DA"/>
    <w:rsid w:val="00B162A2"/>
    <w:rsid w:val="00B1654A"/>
    <w:rsid w:val="00B20531"/>
    <w:rsid w:val="00B2058E"/>
    <w:rsid w:val="00B2114A"/>
    <w:rsid w:val="00B220DB"/>
    <w:rsid w:val="00B276DE"/>
    <w:rsid w:val="00B27960"/>
    <w:rsid w:val="00B31DB6"/>
    <w:rsid w:val="00B35615"/>
    <w:rsid w:val="00B35FD3"/>
    <w:rsid w:val="00B36C19"/>
    <w:rsid w:val="00B371DC"/>
    <w:rsid w:val="00B40439"/>
    <w:rsid w:val="00B404D2"/>
    <w:rsid w:val="00B41377"/>
    <w:rsid w:val="00B423EE"/>
    <w:rsid w:val="00B44A78"/>
    <w:rsid w:val="00B470AC"/>
    <w:rsid w:val="00B472DD"/>
    <w:rsid w:val="00B52E9A"/>
    <w:rsid w:val="00B54307"/>
    <w:rsid w:val="00B5556B"/>
    <w:rsid w:val="00B60C68"/>
    <w:rsid w:val="00B6712B"/>
    <w:rsid w:val="00B711CF"/>
    <w:rsid w:val="00B7121B"/>
    <w:rsid w:val="00B735D8"/>
    <w:rsid w:val="00B746A5"/>
    <w:rsid w:val="00B75E63"/>
    <w:rsid w:val="00B840ED"/>
    <w:rsid w:val="00B86408"/>
    <w:rsid w:val="00B87F83"/>
    <w:rsid w:val="00B90DE8"/>
    <w:rsid w:val="00B93597"/>
    <w:rsid w:val="00B93B48"/>
    <w:rsid w:val="00B95E62"/>
    <w:rsid w:val="00BA0878"/>
    <w:rsid w:val="00BA3F5B"/>
    <w:rsid w:val="00BB0A72"/>
    <w:rsid w:val="00BB20FF"/>
    <w:rsid w:val="00BB2E09"/>
    <w:rsid w:val="00BB4C53"/>
    <w:rsid w:val="00BB57FE"/>
    <w:rsid w:val="00BC170B"/>
    <w:rsid w:val="00BC2044"/>
    <w:rsid w:val="00BC53C4"/>
    <w:rsid w:val="00BC65A7"/>
    <w:rsid w:val="00BC7B5C"/>
    <w:rsid w:val="00BD1AA2"/>
    <w:rsid w:val="00BD1C3C"/>
    <w:rsid w:val="00BD442A"/>
    <w:rsid w:val="00BD683B"/>
    <w:rsid w:val="00BE42BD"/>
    <w:rsid w:val="00BE50A4"/>
    <w:rsid w:val="00BE7050"/>
    <w:rsid w:val="00BE7AE0"/>
    <w:rsid w:val="00BF5AD2"/>
    <w:rsid w:val="00BF6C4F"/>
    <w:rsid w:val="00BF723C"/>
    <w:rsid w:val="00BF76F7"/>
    <w:rsid w:val="00C01E1A"/>
    <w:rsid w:val="00C03FC1"/>
    <w:rsid w:val="00C06816"/>
    <w:rsid w:val="00C105EB"/>
    <w:rsid w:val="00C15E74"/>
    <w:rsid w:val="00C20B84"/>
    <w:rsid w:val="00C20EE5"/>
    <w:rsid w:val="00C239AF"/>
    <w:rsid w:val="00C24585"/>
    <w:rsid w:val="00C2682D"/>
    <w:rsid w:val="00C27795"/>
    <w:rsid w:val="00C30369"/>
    <w:rsid w:val="00C32FFC"/>
    <w:rsid w:val="00C3329D"/>
    <w:rsid w:val="00C41450"/>
    <w:rsid w:val="00C41ABA"/>
    <w:rsid w:val="00C4290E"/>
    <w:rsid w:val="00C42B2F"/>
    <w:rsid w:val="00C4317C"/>
    <w:rsid w:val="00C44FC9"/>
    <w:rsid w:val="00C5077E"/>
    <w:rsid w:val="00C536CB"/>
    <w:rsid w:val="00C56141"/>
    <w:rsid w:val="00C568F5"/>
    <w:rsid w:val="00C6043E"/>
    <w:rsid w:val="00C62DAA"/>
    <w:rsid w:val="00C63040"/>
    <w:rsid w:val="00C635C3"/>
    <w:rsid w:val="00C72BA5"/>
    <w:rsid w:val="00C800D5"/>
    <w:rsid w:val="00C805C1"/>
    <w:rsid w:val="00C82130"/>
    <w:rsid w:val="00C823F8"/>
    <w:rsid w:val="00C8390B"/>
    <w:rsid w:val="00C864BB"/>
    <w:rsid w:val="00C916E0"/>
    <w:rsid w:val="00C92348"/>
    <w:rsid w:val="00C97082"/>
    <w:rsid w:val="00CA0709"/>
    <w:rsid w:val="00CA2673"/>
    <w:rsid w:val="00CA690A"/>
    <w:rsid w:val="00CA7C2F"/>
    <w:rsid w:val="00CB24F8"/>
    <w:rsid w:val="00CB3FA5"/>
    <w:rsid w:val="00CB6059"/>
    <w:rsid w:val="00CB6B95"/>
    <w:rsid w:val="00CC31C7"/>
    <w:rsid w:val="00CC44AE"/>
    <w:rsid w:val="00CC4AEC"/>
    <w:rsid w:val="00CC530A"/>
    <w:rsid w:val="00CC7AFF"/>
    <w:rsid w:val="00CD1971"/>
    <w:rsid w:val="00CE1A7B"/>
    <w:rsid w:val="00CE34ED"/>
    <w:rsid w:val="00CE6105"/>
    <w:rsid w:val="00CE6605"/>
    <w:rsid w:val="00CF4BC3"/>
    <w:rsid w:val="00CF5008"/>
    <w:rsid w:val="00CF5275"/>
    <w:rsid w:val="00D000F9"/>
    <w:rsid w:val="00D00718"/>
    <w:rsid w:val="00D0242B"/>
    <w:rsid w:val="00D0353C"/>
    <w:rsid w:val="00D075F2"/>
    <w:rsid w:val="00D07A28"/>
    <w:rsid w:val="00D1225B"/>
    <w:rsid w:val="00D1316E"/>
    <w:rsid w:val="00D15521"/>
    <w:rsid w:val="00D17833"/>
    <w:rsid w:val="00D20577"/>
    <w:rsid w:val="00D20DBB"/>
    <w:rsid w:val="00D30CA9"/>
    <w:rsid w:val="00D329EA"/>
    <w:rsid w:val="00D34850"/>
    <w:rsid w:val="00D3490C"/>
    <w:rsid w:val="00D42223"/>
    <w:rsid w:val="00D42336"/>
    <w:rsid w:val="00D43D80"/>
    <w:rsid w:val="00D47037"/>
    <w:rsid w:val="00D548D9"/>
    <w:rsid w:val="00D558CF"/>
    <w:rsid w:val="00D55EDA"/>
    <w:rsid w:val="00D628C1"/>
    <w:rsid w:val="00D62B88"/>
    <w:rsid w:val="00D63513"/>
    <w:rsid w:val="00D63C8B"/>
    <w:rsid w:val="00D66EF7"/>
    <w:rsid w:val="00D72891"/>
    <w:rsid w:val="00D751E2"/>
    <w:rsid w:val="00D7521B"/>
    <w:rsid w:val="00D823BB"/>
    <w:rsid w:val="00D84CE3"/>
    <w:rsid w:val="00D84EBD"/>
    <w:rsid w:val="00D872BC"/>
    <w:rsid w:val="00D929D3"/>
    <w:rsid w:val="00D930C4"/>
    <w:rsid w:val="00DA12B3"/>
    <w:rsid w:val="00DA2979"/>
    <w:rsid w:val="00DA5071"/>
    <w:rsid w:val="00DA51A5"/>
    <w:rsid w:val="00DA6035"/>
    <w:rsid w:val="00DB2995"/>
    <w:rsid w:val="00DB2C64"/>
    <w:rsid w:val="00DB301B"/>
    <w:rsid w:val="00DB3744"/>
    <w:rsid w:val="00DB40FE"/>
    <w:rsid w:val="00DC0F7B"/>
    <w:rsid w:val="00DC13CC"/>
    <w:rsid w:val="00DC16DA"/>
    <w:rsid w:val="00DC432B"/>
    <w:rsid w:val="00DC436D"/>
    <w:rsid w:val="00DD1526"/>
    <w:rsid w:val="00DD21FC"/>
    <w:rsid w:val="00DD2478"/>
    <w:rsid w:val="00DD3696"/>
    <w:rsid w:val="00DE0889"/>
    <w:rsid w:val="00DE1071"/>
    <w:rsid w:val="00DE2BB9"/>
    <w:rsid w:val="00DE3DDE"/>
    <w:rsid w:val="00DE4F37"/>
    <w:rsid w:val="00DE5B0D"/>
    <w:rsid w:val="00DF0129"/>
    <w:rsid w:val="00DF3366"/>
    <w:rsid w:val="00DF707E"/>
    <w:rsid w:val="00E031FE"/>
    <w:rsid w:val="00E06469"/>
    <w:rsid w:val="00E068C1"/>
    <w:rsid w:val="00E12CDD"/>
    <w:rsid w:val="00E23D28"/>
    <w:rsid w:val="00E246BA"/>
    <w:rsid w:val="00E27493"/>
    <w:rsid w:val="00E2793A"/>
    <w:rsid w:val="00E30332"/>
    <w:rsid w:val="00E33866"/>
    <w:rsid w:val="00E417E8"/>
    <w:rsid w:val="00E42D38"/>
    <w:rsid w:val="00E43EC8"/>
    <w:rsid w:val="00E44382"/>
    <w:rsid w:val="00E523F4"/>
    <w:rsid w:val="00E52E25"/>
    <w:rsid w:val="00E54B62"/>
    <w:rsid w:val="00E55D80"/>
    <w:rsid w:val="00E63081"/>
    <w:rsid w:val="00E634C2"/>
    <w:rsid w:val="00E65F62"/>
    <w:rsid w:val="00E66B07"/>
    <w:rsid w:val="00E71044"/>
    <w:rsid w:val="00E753F9"/>
    <w:rsid w:val="00E7671F"/>
    <w:rsid w:val="00E823C6"/>
    <w:rsid w:val="00E82615"/>
    <w:rsid w:val="00E82952"/>
    <w:rsid w:val="00E8671F"/>
    <w:rsid w:val="00E87455"/>
    <w:rsid w:val="00E9050B"/>
    <w:rsid w:val="00E905F1"/>
    <w:rsid w:val="00E9392A"/>
    <w:rsid w:val="00E9661E"/>
    <w:rsid w:val="00E96D43"/>
    <w:rsid w:val="00E97964"/>
    <w:rsid w:val="00EA1C88"/>
    <w:rsid w:val="00EA2627"/>
    <w:rsid w:val="00EA27DE"/>
    <w:rsid w:val="00EA3082"/>
    <w:rsid w:val="00EA5B1C"/>
    <w:rsid w:val="00EB0844"/>
    <w:rsid w:val="00EB14B7"/>
    <w:rsid w:val="00EB4C7C"/>
    <w:rsid w:val="00EC1314"/>
    <w:rsid w:val="00EC1D5E"/>
    <w:rsid w:val="00EC4136"/>
    <w:rsid w:val="00EC778C"/>
    <w:rsid w:val="00ED4212"/>
    <w:rsid w:val="00ED6B5C"/>
    <w:rsid w:val="00ED6D1F"/>
    <w:rsid w:val="00ED7545"/>
    <w:rsid w:val="00EE3B27"/>
    <w:rsid w:val="00EF02BC"/>
    <w:rsid w:val="00EF1797"/>
    <w:rsid w:val="00EF351E"/>
    <w:rsid w:val="00EF4FFA"/>
    <w:rsid w:val="00F0164A"/>
    <w:rsid w:val="00F02850"/>
    <w:rsid w:val="00F03E70"/>
    <w:rsid w:val="00F10CB3"/>
    <w:rsid w:val="00F14E8E"/>
    <w:rsid w:val="00F17E0E"/>
    <w:rsid w:val="00F215E2"/>
    <w:rsid w:val="00F21BA6"/>
    <w:rsid w:val="00F2225F"/>
    <w:rsid w:val="00F235B7"/>
    <w:rsid w:val="00F2370D"/>
    <w:rsid w:val="00F26438"/>
    <w:rsid w:val="00F314D0"/>
    <w:rsid w:val="00F32A25"/>
    <w:rsid w:val="00F34A92"/>
    <w:rsid w:val="00F34C3B"/>
    <w:rsid w:val="00F375D7"/>
    <w:rsid w:val="00F405D0"/>
    <w:rsid w:val="00F433F0"/>
    <w:rsid w:val="00F437AA"/>
    <w:rsid w:val="00F47A76"/>
    <w:rsid w:val="00F47D75"/>
    <w:rsid w:val="00F61595"/>
    <w:rsid w:val="00F64F1E"/>
    <w:rsid w:val="00F71896"/>
    <w:rsid w:val="00F728F5"/>
    <w:rsid w:val="00F73C1E"/>
    <w:rsid w:val="00F80095"/>
    <w:rsid w:val="00F8150E"/>
    <w:rsid w:val="00F874F1"/>
    <w:rsid w:val="00F912F2"/>
    <w:rsid w:val="00F9157A"/>
    <w:rsid w:val="00F9234E"/>
    <w:rsid w:val="00F93D43"/>
    <w:rsid w:val="00F960F4"/>
    <w:rsid w:val="00F96A6F"/>
    <w:rsid w:val="00FB105C"/>
    <w:rsid w:val="00FB2021"/>
    <w:rsid w:val="00FB7694"/>
    <w:rsid w:val="00FC0301"/>
    <w:rsid w:val="00FC297C"/>
    <w:rsid w:val="00FC3C7F"/>
    <w:rsid w:val="00FC5EB4"/>
    <w:rsid w:val="00FC76C9"/>
    <w:rsid w:val="00FD3AAF"/>
    <w:rsid w:val="00FD4A87"/>
    <w:rsid w:val="00FD4C53"/>
    <w:rsid w:val="00FD73F1"/>
    <w:rsid w:val="00FE2D63"/>
    <w:rsid w:val="00FE2FF7"/>
    <w:rsid w:val="00FE6A9D"/>
    <w:rsid w:val="00FF0650"/>
    <w:rsid w:val="00FF16E1"/>
    <w:rsid w:val="00FF51E8"/>
    <w:rsid w:val="00FF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CC6E9"/>
  <w15:chartTrackingRefBased/>
  <w15:docId w15:val="{87B82EA4-C3AE-4E96-B5CD-C9D02B862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Text"/>
    <w:qFormat/>
    <w:rsid w:val="001708FB"/>
    <w:pPr>
      <w:spacing w:after="240"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7B91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C7B91"/>
    <w:pPr>
      <w:keepNext/>
      <w:keepLines/>
      <w:spacing w:before="24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7671F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D0A7D"/>
    <w:pPr>
      <w:keepNext/>
      <w:keepLines/>
      <w:spacing w:before="40" w:after="0"/>
      <w:outlineLvl w:val="3"/>
    </w:pPr>
    <w:rPr>
      <w:rFonts w:eastAsiaTheme="majorEastAsia" w:cstheme="majorBidi"/>
      <w:iCs/>
      <w:u w:val="singl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34E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34E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34E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34E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34E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F3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351E"/>
    <w:rPr>
      <w:rFonts w:ascii="Arial" w:hAnsi="Arial"/>
      <w:sz w:val="24"/>
    </w:rPr>
  </w:style>
  <w:style w:type="paragraph" w:styleId="Fuzeile">
    <w:name w:val="footer"/>
    <w:aliases w:val="Fußnote"/>
    <w:basedOn w:val="Standard"/>
    <w:link w:val="FuzeileZchn"/>
    <w:uiPriority w:val="99"/>
    <w:unhideWhenUsed/>
    <w:rsid w:val="002158AF"/>
    <w:pPr>
      <w:tabs>
        <w:tab w:val="center" w:pos="4536"/>
        <w:tab w:val="right" w:pos="9072"/>
      </w:tabs>
      <w:spacing w:after="0" w:line="240" w:lineRule="auto"/>
    </w:pPr>
    <w:rPr>
      <w:sz w:val="20"/>
    </w:rPr>
  </w:style>
  <w:style w:type="character" w:customStyle="1" w:styleId="FuzeileZchn">
    <w:name w:val="Fußzeile Zchn"/>
    <w:aliases w:val="Fußnote Zchn"/>
    <w:basedOn w:val="Absatz-Standardschriftart"/>
    <w:link w:val="Fuzeile"/>
    <w:uiPriority w:val="99"/>
    <w:rsid w:val="002158AF"/>
    <w:rPr>
      <w:rFonts w:ascii="Arial" w:hAnsi="Arial"/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7B91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C7B91"/>
    <w:rPr>
      <w:rFonts w:ascii="Arial" w:eastAsiaTheme="majorEastAsia" w:hAnsi="Arial" w:cstheme="majorBidi"/>
      <w:b/>
      <w:sz w:val="24"/>
      <w:szCs w:val="26"/>
    </w:rPr>
  </w:style>
  <w:style w:type="paragraph" w:styleId="Titel">
    <w:name w:val="Title"/>
    <w:aliases w:val="Überschrift 3 ()"/>
    <w:basedOn w:val="Standard"/>
    <w:next w:val="Standard"/>
    <w:link w:val="TitelZchn"/>
    <w:uiPriority w:val="10"/>
    <w:qFormat/>
    <w:rsid w:val="00B2114A"/>
    <w:pPr>
      <w:spacing w:before="240" w:after="12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Zchn">
    <w:name w:val="Titel Zchn"/>
    <w:aliases w:val="Überschrift 3 () Zchn"/>
    <w:basedOn w:val="Absatz-Standardschriftart"/>
    <w:link w:val="Titel"/>
    <w:uiPriority w:val="10"/>
    <w:rsid w:val="00B2114A"/>
    <w:rPr>
      <w:rFonts w:ascii="Arial" w:eastAsiaTheme="majorEastAsia" w:hAnsi="Arial" w:cstheme="majorBidi"/>
      <w:spacing w:val="-10"/>
      <w:kern w:val="28"/>
      <w:sz w:val="24"/>
      <w:szCs w:val="56"/>
    </w:rPr>
  </w:style>
  <w:style w:type="paragraph" w:styleId="Untertitel">
    <w:name w:val="Subtitle"/>
    <w:aliases w:val="Überschrift 4 ()"/>
    <w:basedOn w:val="Standard"/>
    <w:next w:val="Standard"/>
    <w:link w:val="UntertitelZchn"/>
    <w:uiPriority w:val="11"/>
    <w:qFormat/>
    <w:rsid w:val="00802459"/>
    <w:pPr>
      <w:numPr>
        <w:ilvl w:val="1"/>
      </w:numPr>
      <w:spacing w:before="240" w:after="120"/>
    </w:pPr>
    <w:rPr>
      <w:rFonts w:eastAsiaTheme="minorEastAsia" w:cstheme="minorBidi"/>
      <w:i/>
      <w:spacing w:val="15"/>
    </w:rPr>
  </w:style>
  <w:style w:type="character" w:customStyle="1" w:styleId="UntertitelZchn">
    <w:name w:val="Untertitel Zchn"/>
    <w:aliases w:val="Überschrift 4 () Zchn"/>
    <w:basedOn w:val="Absatz-Standardschriftart"/>
    <w:link w:val="Untertitel"/>
    <w:uiPriority w:val="11"/>
    <w:rsid w:val="00802459"/>
    <w:rPr>
      <w:rFonts w:ascii="Arial" w:eastAsiaTheme="minorEastAsia" w:hAnsi="Arial" w:cstheme="minorBidi"/>
      <w:i/>
      <w:spacing w:val="15"/>
      <w:sz w:val="24"/>
    </w:rPr>
  </w:style>
  <w:style w:type="paragraph" w:customStyle="1" w:styleId="AbbildungUnterschrift">
    <w:name w:val="Abbildung Unterschrift"/>
    <w:basedOn w:val="berschrift1"/>
    <w:link w:val="AbbildungUnterschriftZchn"/>
    <w:qFormat/>
    <w:rsid w:val="00964DF4"/>
    <w:pPr>
      <w:spacing w:before="120" w:line="240" w:lineRule="auto"/>
      <w:contextualSpacing/>
    </w:pPr>
    <w:rPr>
      <w:b w:val="0"/>
      <w:sz w:val="20"/>
      <w:lang w:val="de-DE"/>
    </w:rPr>
  </w:style>
  <w:style w:type="paragraph" w:customStyle="1" w:styleId="Tabelleberschrift">
    <w:name w:val="Tabelle Überschrift"/>
    <w:basedOn w:val="AbbildungUnterschrift"/>
    <w:link w:val="TabelleberschriftZchn"/>
    <w:qFormat/>
    <w:rsid w:val="00964DF4"/>
  </w:style>
  <w:style w:type="character" w:customStyle="1" w:styleId="AbbildungUnterschriftZchn">
    <w:name w:val="Abbildung Unterschrift Zchn"/>
    <w:basedOn w:val="berschrift1Zchn"/>
    <w:link w:val="AbbildungUnterschrift"/>
    <w:rsid w:val="00964DF4"/>
    <w:rPr>
      <w:rFonts w:ascii="Arial" w:eastAsiaTheme="majorEastAsia" w:hAnsi="Arial" w:cstheme="majorBidi"/>
      <w:b w:val="0"/>
      <w:sz w:val="20"/>
      <w:szCs w:val="32"/>
      <w:lang w:val="de-DE"/>
    </w:rPr>
  </w:style>
  <w:style w:type="paragraph" w:styleId="KeinLeerraum">
    <w:name w:val="No Spacing"/>
    <w:link w:val="KeinLeerraumZchn"/>
    <w:uiPriority w:val="1"/>
    <w:rsid w:val="00603F1B"/>
    <w:pPr>
      <w:spacing w:after="0" w:line="240" w:lineRule="auto"/>
      <w:jc w:val="both"/>
    </w:pPr>
    <w:rPr>
      <w:rFonts w:ascii="Arial" w:hAnsi="Arial"/>
      <w:sz w:val="24"/>
    </w:rPr>
  </w:style>
  <w:style w:type="character" w:customStyle="1" w:styleId="TabelleberschriftZchn">
    <w:name w:val="Tabelle Überschrift Zchn"/>
    <w:basedOn w:val="AbbildungUnterschriftZchn"/>
    <w:link w:val="Tabelleberschrift"/>
    <w:rsid w:val="00964DF4"/>
    <w:rPr>
      <w:rFonts w:ascii="Arial" w:eastAsiaTheme="majorEastAsia" w:hAnsi="Arial" w:cstheme="majorBidi"/>
      <w:b w:val="0"/>
      <w:sz w:val="20"/>
      <w:szCs w:val="32"/>
      <w:lang w:val="de-DE"/>
    </w:rPr>
  </w:style>
  <w:style w:type="paragraph" w:customStyle="1" w:styleId="LangesZitat">
    <w:name w:val="Langes Zitat"/>
    <w:basedOn w:val="KeinLeerraum"/>
    <w:link w:val="LangesZitatZchn"/>
    <w:qFormat/>
    <w:rsid w:val="006F3564"/>
    <w:pPr>
      <w:spacing w:before="120" w:after="120"/>
      <w:ind w:left="567" w:right="567"/>
    </w:pPr>
  </w:style>
  <w:style w:type="paragraph" w:styleId="Listenabsatz">
    <w:name w:val="List Paragraph"/>
    <w:basedOn w:val="Standard"/>
    <w:uiPriority w:val="34"/>
    <w:qFormat/>
    <w:rsid w:val="0013595D"/>
    <w:pPr>
      <w:ind w:left="720"/>
      <w:contextualSpacing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6F3564"/>
    <w:rPr>
      <w:rFonts w:ascii="Arial" w:hAnsi="Arial"/>
      <w:sz w:val="24"/>
    </w:rPr>
  </w:style>
  <w:style w:type="character" w:customStyle="1" w:styleId="LangesZitatZchn">
    <w:name w:val="Langes Zitat Zchn"/>
    <w:basedOn w:val="KeinLeerraumZchn"/>
    <w:link w:val="LangesZitat"/>
    <w:rsid w:val="006F3564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BF6C4F"/>
  </w:style>
  <w:style w:type="character" w:styleId="Kommentarzeichen">
    <w:name w:val="annotation reference"/>
    <w:basedOn w:val="Absatz-Standardschriftart"/>
    <w:uiPriority w:val="99"/>
    <w:semiHidden/>
    <w:unhideWhenUsed/>
    <w:rsid w:val="00B423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23EE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23EE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2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23EE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CE34ED"/>
    <w:pPr>
      <w:tabs>
        <w:tab w:val="left" w:pos="283"/>
      </w:tabs>
      <w:spacing w:after="60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E34ED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Zchn"/>
    <w:rsid w:val="00CE34ED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E34ED"/>
    <w:rPr>
      <w:rFonts w:ascii="Arial" w:eastAsiaTheme="majorEastAsia" w:hAnsi="Arial" w:cstheme="majorBidi"/>
      <w:b/>
      <w:sz w:val="28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E34ED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E34ED"/>
    <w:rPr>
      <w:rFonts w:ascii="Arial" w:eastAsiaTheme="majorEastAsia" w:hAnsi="Arial" w:cstheme="majorBidi"/>
      <w:b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E34ED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E34ED"/>
    <w:rPr>
      <w:rFonts w:ascii="Arial" w:eastAsiaTheme="majorEastAsia" w:hAnsi="Arial" w:cstheme="majorBidi"/>
      <w:i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7671F"/>
    <w:rPr>
      <w:rFonts w:ascii="Arial" w:eastAsiaTheme="majorEastAsia" w:hAnsi="Arial" w:cstheme="majorBidi"/>
      <w:i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E34ED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E34ED"/>
    <w:rPr>
      <w:rFonts w:ascii="Arial" w:eastAsiaTheme="majorEastAsia" w:hAnsi="Arial" w:cstheme="majorBidi"/>
      <w:iCs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D0A7D"/>
    <w:rPr>
      <w:rFonts w:ascii="Arial" w:eastAsiaTheme="majorEastAsia" w:hAnsi="Arial" w:cstheme="majorBidi"/>
      <w:iCs/>
      <w:sz w:val="24"/>
      <w:u w:val="singl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E34ED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E34E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34ED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E34ED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E34E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34ED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E34ED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E34E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34ED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E34ED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E34E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34E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E34ED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E34E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34E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3513"/>
    <w:pPr>
      <w:spacing w:after="24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3513"/>
    <w:rPr>
      <w:rFonts w:ascii="Arial" w:hAnsi="Arial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125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259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861B0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FC297C"/>
    <w:rPr>
      <w:i/>
      <w:iCs/>
    </w:rPr>
  </w:style>
  <w:style w:type="paragraph" w:styleId="StandardWeb">
    <w:name w:val="Normal (Web)"/>
    <w:basedOn w:val="Standard"/>
    <w:uiPriority w:val="99"/>
    <w:unhideWhenUsed/>
    <w:rsid w:val="00E7104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Cs w:val="24"/>
      <w:lang w:val="de-DE" w:eastAsia="de-DE"/>
    </w:rPr>
  </w:style>
  <w:style w:type="table" w:styleId="EinfacheTabelle4">
    <w:name w:val="Plain Table 4"/>
    <w:basedOn w:val="NormaleTabelle"/>
    <w:uiPriority w:val="44"/>
    <w:rsid w:val="003E66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lement-citation">
    <w:name w:val="element-citation"/>
    <w:basedOn w:val="Absatz-Standardschriftart"/>
    <w:rsid w:val="003C5677"/>
  </w:style>
  <w:style w:type="character" w:customStyle="1" w:styleId="ref-journal">
    <w:name w:val="ref-journal"/>
    <w:basedOn w:val="Absatz-Standardschriftart"/>
    <w:rsid w:val="003C5677"/>
  </w:style>
  <w:style w:type="character" w:customStyle="1" w:styleId="ref-vol">
    <w:name w:val="ref-vol"/>
    <w:basedOn w:val="Absatz-Standardschriftart"/>
    <w:rsid w:val="003C5677"/>
  </w:style>
  <w:style w:type="character" w:styleId="Hyperlink">
    <w:name w:val="Hyperlink"/>
    <w:basedOn w:val="Absatz-Standardschriftart"/>
    <w:uiPriority w:val="99"/>
    <w:unhideWhenUsed/>
    <w:rsid w:val="003C567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C5677"/>
    <w:rPr>
      <w:color w:val="605E5C"/>
      <w:shd w:val="clear" w:color="auto" w:fill="E1DFD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634C2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634C2"/>
    <w:rPr>
      <w:rFonts w:ascii="Arial" w:eastAsiaTheme="majorEastAsia" w:hAnsi="Arial" w:cstheme="majorBidi"/>
      <w:b/>
      <w:sz w:val="24"/>
      <w:szCs w:val="26"/>
    </w:rPr>
  </w:style>
  <w:style w:type="table" w:customStyle="1" w:styleId="Tabellenraster2">
    <w:name w:val="Tabellenraster2"/>
    <w:basedOn w:val="NormaleTabelle"/>
    <w:next w:val="Tabellenraster"/>
    <w:uiPriority w:val="39"/>
    <w:rsid w:val="00FF0650"/>
    <w:pPr>
      <w:spacing w:after="0" w:line="240" w:lineRule="auto"/>
    </w:pPr>
    <w:rPr>
      <w:rFonts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F4BC3"/>
    <w:pPr>
      <w:spacing w:after="0" w:line="240" w:lineRule="auto"/>
    </w:pPr>
    <w:rPr>
      <w:rFonts w:ascii="Arial" w:hAnsi="Arial"/>
    </w:rPr>
  </w:style>
  <w:style w:type="character" w:customStyle="1" w:styleId="acopre">
    <w:name w:val="acopre"/>
    <w:basedOn w:val="Absatz-Standardschriftart"/>
    <w:rsid w:val="00587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4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EF2F9-ACEB-45FA-A7A8-E40F6DF83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Bezold</dc:creator>
  <cp:keywords/>
  <dc:description/>
  <cp:lastModifiedBy>Bezold, Jelena (IFSS)</cp:lastModifiedBy>
  <cp:revision>3</cp:revision>
  <dcterms:created xsi:type="dcterms:W3CDTF">2021-05-25T13:55:00Z</dcterms:created>
  <dcterms:modified xsi:type="dcterms:W3CDTF">2021-05-25T14:05:00Z</dcterms:modified>
</cp:coreProperties>
</file>